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6983D41E" w:rsidR="000035D5" w:rsidRDefault="000035D5">
                            <w:r>
                              <w:t xml:space="preserve">Reported on page number: </w:t>
                            </w:r>
                            <w:r w:rsidR="00C232F0">
                              <w:t>7</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6983D41E" w:rsidR="000035D5" w:rsidRDefault="000035D5">
                      <w:r>
                        <w:t xml:space="preserve">Reported on page number: </w:t>
                      </w:r>
                      <w:r w:rsidR="00C232F0">
                        <w:t>7</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53951DDE" w:rsidR="000035D5" w:rsidRDefault="000035D5" w:rsidP="000035D5">
                            <w:r>
                              <w:t xml:space="preserve">Reported on page number: </w:t>
                            </w:r>
                            <w:r w:rsidR="00C232F0">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" strokecolor="#193a65">
                <v:textbox style="mso-fit-shape-to-text:t">
                  <w:txbxContent>
                    <w:p w14:paraId="19E6DEB8" w14:textId="53951DDE" w:rsidR="000035D5" w:rsidRDefault="000035D5" w:rsidP="000035D5">
                      <w:r>
                        <w:t xml:space="preserve">Reported on page number: </w:t>
                      </w:r>
                      <w:r w:rsidR="00C232F0">
                        <w:t>N/A</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7FA02875" w:rsidR="000035D5" w:rsidRDefault="00C232F0" w:rsidP="000035D5">
                            <w:r>
                              <w:t>This study involve local collaborators that are residents of the country where the research was conducted and they are co-autho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" strokecolor="#193a65">
                <v:textbox>
                  <w:txbxContent>
                    <w:p w14:paraId="41AE696F" w14:textId="7FA02875" w:rsidR="000035D5" w:rsidRDefault="00C232F0" w:rsidP="000035D5">
                      <w:r>
                        <w:t>T</w:t>
                      </w:r>
                      <w:r>
                        <w:t xml:space="preserve">his study </w:t>
                      </w:r>
                      <w:proofErr w:type="gramStart"/>
                      <w:r>
                        <w:t>involve</w:t>
                      </w:r>
                      <w:proofErr w:type="gramEnd"/>
                      <w:r>
                        <w:t xml:space="preserve"> local collaborators that are residents of the country where the research was conducted</w:t>
                      </w:r>
                      <w:r>
                        <w:t xml:space="preserve"> and they are co-authors.</w:t>
                      </w:r>
                    </w:p>
                  </w:txbxContent>
                </v:textbox>
                <w10:wrap type="square" anchorx="margin"/>
              </v:shape>
            </w:pict>
          </mc:Fallback>
        </mc:AlternateContent>
      </w:r>
      <w:r>
        <w:t xml:space="preserve">an explanation for this below. </w:t>
      </w:r>
    </w:p>
    <w:p w14:paraId="5CA8BFC7" w14:textId="3E3D08D7"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5" w:name="_Hlk73537624"/>
    <w:p w14:paraId="4FCD7FF8" w14:textId="680761DD"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2FDC43D2">
                <wp:simplePos x="0" y="0"/>
                <wp:positionH relativeFrom="margin">
                  <wp:align>right</wp:align>
                </wp:positionH>
                <wp:positionV relativeFrom="paragraph">
                  <wp:posOffset>1083945</wp:posOffset>
                </wp:positionV>
                <wp:extent cx="6838950" cy="12858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285875"/>
                        </a:xfrm>
                        <a:prstGeom prst="rect">
                          <a:avLst/>
                        </a:prstGeom>
                        <a:solidFill>
                          <a:srgbClr val="FFFFFF"/>
                        </a:solidFill>
                        <a:ln w="9525">
                          <a:solidFill>
                            <a:srgbClr val="193A65"/>
                          </a:solidFill>
                          <a:miter lim="800000"/>
                          <a:headEnd/>
                          <a:tailEnd/>
                        </a:ln>
                      </wps:spPr>
                      <wps:txbx>
                        <w:txbxContent>
                          <w:p w14:paraId="223CD14A" w14:textId="712B04CB" w:rsidR="000035D5" w:rsidRDefault="00C232F0" w:rsidP="000035D5">
                            <w:r w:rsidRPr="00C216C6">
                              <w:t>Data collection was conducted in schools.  We contacted the education authority and the heads of each school sampled and proceeded with data collection with their approval.</w:t>
                            </w:r>
                            <w:r w:rsidR="00690365" w:rsidRPr="00C216C6">
                              <w:t xml:space="preserve"> Participant Information sheet was prepared and translated in local language and was given </w:t>
                            </w:r>
                            <w:proofErr w:type="gramStart"/>
                            <w:r w:rsidR="00690365" w:rsidRPr="00C216C6">
                              <w:t>to  parents</w:t>
                            </w:r>
                            <w:proofErr w:type="gramEnd"/>
                            <w:r w:rsidR="00690365" w:rsidRPr="00C216C6">
                              <w:t xml:space="preserve"> and </w:t>
                            </w:r>
                            <w:proofErr w:type="gramStart"/>
                            <w:r w:rsidR="00690365" w:rsidRPr="00C216C6">
                              <w:t>adolescents .</w:t>
                            </w:r>
                            <w:proofErr w:type="gramEnd"/>
                            <w:r w:rsidR="00690365" w:rsidRPr="00C216C6">
                              <w:t xml:space="preserve"> All the consent and assent forms were in local </w:t>
                            </w:r>
                            <w:proofErr w:type="spellStart"/>
                            <w:r w:rsidR="00690365" w:rsidRPr="00C216C6">
                              <w:t>langu</w:t>
                            </w:r>
                            <w:r w:rsidR="00475A22" w:rsidRPr="00C216C6">
                              <w:t>age.</w:t>
                            </w:r>
                            <w:r w:rsidRPr="00C216C6">
                              <w:t>Parents</w:t>
                            </w:r>
                            <w:proofErr w:type="spellEnd"/>
                            <w:r w:rsidRPr="00C216C6">
                              <w:t xml:space="preserve"> of adolescents were asked for written consent, and adolescents were asked </w:t>
                            </w:r>
                            <w:r w:rsidR="00690365" w:rsidRPr="00C216C6">
                              <w:t xml:space="preserve">for written </w:t>
                            </w:r>
                            <w:r w:rsidRPr="00C216C6">
                              <w:t xml:space="preserve">assent before data collection. To ensure the community is </w:t>
                            </w:r>
                            <w:proofErr w:type="spellStart"/>
                            <w:proofErr w:type="gramStart"/>
                            <w:r w:rsidRPr="00C216C6">
                              <w:t>reflected,the</w:t>
                            </w:r>
                            <w:proofErr w:type="spellEnd"/>
                            <w:proofErr w:type="gramEnd"/>
                            <w:r w:rsidRPr="00C216C6">
                              <w:t xml:space="preserve"> study was designed to be population-representative. </w:t>
                            </w:r>
                            <w:r w:rsidR="00475A22" w:rsidRPr="00C216C6">
                              <w:t xml:space="preserve">Sampling both public, private and </w:t>
                            </w:r>
                            <w:proofErr w:type="spellStart"/>
                            <w:r w:rsidR="00475A22" w:rsidRPr="00C216C6">
                              <w:t>semi private</w:t>
                            </w:r>
                            <w:proofErr w:type="spellEnd"/>
                            <w:r w:rsidR="00475A22" w:rsidRPr="00C216C6">
                              <w:t xml:space="preserve"> school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69EFE5B" id="_x0000_t202" coordsize="21600,21600" o:spt="202" path="m,l,21600r21600,l21600,xe">
                <v:stroke joinstyle="miter"/>
                <v:path gradientshapeok="t" o:connecttype="rect"/>
              </v:shapetype>
              <v:shape id="_x0000_s1029" type="#_x0000_t202" style="position:absolute;margin-left:487.3pt;margin-top:85.35pt;width:538.5pt;height:101.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" strokecolor="#193a65">
                <v:textbox>
                  <w:txbxContent>
                    <w:p w14:paraId="223CD14A" w14:textId="712B04CB" w:rsidR="000035D5" w:rsidRDefault="00C232F0" w:rsidP="000035D5">
                      <w:r w:rsidRPr="00C216C6">
                        <w:t>Data collection was conducted in schools.  We contacted the education authority and the heads of each school sampled and proceeded with data collection with their approval.</w:t>
                      </w:r>
                      <w:r w:rsidR="00690365" w:rsidRPr="00C216C6">
                        <w:t xml:space="preserve"> Participant Information sheet was prepared and translated in local language and was given </w:t>
                      </w:r>
                      <w:proofErr w:type="gramStart"/>
                      <w:r w:rsidR="00690365" w:rsidRPr="00C216C6">
                        <w:t>to  parents</w:t>
                      </w:r>
                      <w:proofErr w:type="gramEnd"/>
                      <w:r w:rsidR="00690365" w:rsidRPr="00C216C6">
                        <w:t xml:space="preserve"> and </w:t>
                      </w:r>
                      <w:proofErr w:type="gramStart"/>
                      <w:r w:rsidR="00690365" w:rsidRPr="00C216C6">
                        <w:t>adolescents .</w:t>
                      </w:r>
                      <w:proofErr w:type="gramEnd"/>
                      <w:r w:rsidR="00690365" w:rsidRPr="00C216C6">
                        <w:t xml:space="preserve"> All the consent and assent forms were in local </w:t>
                      </w:r>
                      <w:proofErr w:type="spellStart"/>
                      <w:r w:rsidR="00690365" w:rsidRPr="00C216C6">
                        <w:t>langu</w:t>
                      </w:r>
                      <w:r w:rsidR="00475A22" w:rsidRPr="00C216C6">
                        <w:t>age.</w:t>
                      </w:r>
                      <w:r w:rsidRPr="00C216C6">
                        <w:t>Parents</w:t>
                      </w:r>
                      <w:proofErr w:type="spellEnd"/>
                      <w:r w:rsidRPr="00C216C6">
                        <w:t xml:space="preserve"> of adolescents were asked for written consent, and adolescents were asked </w:t>
                      </w:r>
                      <w:r w:rsidR="00690365" w:rsidRPr="00C216C6">
                        <w:t xml:space="preserve">for written </w:t>
                      </w:r>
                      <w:r w:rsidRPr="00C216C6">
                        <w:t xml:space="preserve">assent before data collection. To ensure the community is </w:t>
                      </w:r>
                      <w:proofErr w:type="spellStart"/>
                      <w:proofErr w:type="gramStart"/>
                      <w:r w:rsidRPr="00C216C6">
                        <w:t>reflected,the</w:t>
                      </w:r>
                      <w:proofErr w:type="spellEnd"/>
                      <w:proofErr w:type="gramEnd"/>
                      <w:r w:rsidRPr="00C216C6">
                        <w:t xml:space="preserve"> study was designed to be population-representative. </w:t>
                      </w:r>
                      <w:r w:rsidR="00475A22" w:rsidRPr="00C216C6">
                        <w:t xml:space="preserve">Sampling both public, private and </w:t>
                      </w:r>
                      <w:proofErr w:type="spellStart"/>
                      <w:r w:rsidR="00475A22" w:rsidRPr="00C216C6">
                        <w:t>semi private</w:t>
                      </w:r>
                      <w:proofErr w:type="spellEnd"/>
                      <w:r w:rsidR="00475A22" w:rsidRPr="00C216C6">
                        <w:t xml:space="preserve"> schools</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w:t>
      </w:r>
      <w:r w:rsidR="00690365">
        <w:t>manuscript.</w:t>
      </w:r>
    </w:p>
    <w:bookmarkEnd w:id="6"/>
    <w:p w14:paraId="2F8008F3" w14:textId="31DA327D" w:rsidR="00475A22" w:rsidRDefault="00C216C6" w:rsidP="00475A22">
      <w:pPr>
        <w:spacing w:before="240" w:after="240"/>
      </w:pPr>
      <w:r>
        <w:rPr>
          <w:noProof/>
        </w:rPr>
        <mc:AlternateContent>
          <mc:Choice Requires="wps">
            <w:drawing>
              <wp:anchor distT="45720" distB="45720" distL="114300" distR="114300" simplePos="0" relativeHeight="251694080" behindDoc="0" locked="0" layoutInCell="1" allowOverlap="1" wp14:anchorId="69BE0F1D" wp14:editId="1A0C973B">
                <wp:simplePos x="0" y="0"/>
                <wp:positionH relativeFrom="margin">
                  <wp:posOffset>17755</wp:posOffset>
                </wp:positionH>
                <wp:positionV relativeFrom="paragraph">
                  <wp:posOffset>2750444</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2F5253F" w14:textId="20D335F2" w:rsidR="005E3204" w:rsidRDefault="005E3204" w:rsidP="005E3204">
                            <w:r w:rsidRPr="00C216C6">
                              <w:t xml:space="preserve">Materials were written and explained verbally in the local language using non-scientific terms to be easily understood. </w:t>
                            </w:r>
                            <w:r w:rsidR="00C216C6" w:rsidRPr="00C216C6">
                              <w:t>O</w:t>
                            </w:r>
                            <w:r w:rsidRPr="00C216C6">
                              <w:t xml:space="preserve">ne of the authors who led the study was available for any queries by the </w:t>
                            </w:r>
                            <w:proofErr w:type="spellStart"/>
                            <w:r w:rsidRPr="00C216C6">
                              <w:t>partcipants</w:t>
                            </w:r>
                            <w:proofErr w:type="spellEnd"/>
                            <w:r w:rsidRPr="00C216C6">
                              <w:t xml:space="preserve"> through phone and queries were answered in local language and explaining PIS form</w:t>
                            </w:r>
                            <w: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9BE0F1D" id="_x0000_s1030" type="#_x0000_t202" style="position:absolute;margin-left:1.4pt;margin-top:216.55pt;width:538.5pt;height:53.25pt;z-index:25169408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4vg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" strokecolor="#193a65">
                <v:textbox>
                  <w:txbxContent>
                    <w:p w14:paraId="42F5253F" w14:textId="20D335F2" w:rsidR="005E3204" w:rsidRDefault="005E3204" w:rsidP="005E3204">
                      <w:r w:rsidRPr="00C216C6">
                        <w:t xml:space="preserve">Materials were written and explained verbally in the local language using non-scientific terms to be easily understood. </w:t>
                      </w:r>
                      <w:r w:rsidR="00C216C6" w:rsidRPr="00C216C6">
                        <w:t>O</w:t>
                      </w:r>
                      <w:r w:rsidRPr="00C216C6">
                        <w:t xml:space="preserve">ne of the authors who led the study was available for any queries by the </w:t>
                      </w:r>
                      <w:proofErr w:type="spellStart"/>
                      <w:r w:rsidRPr="00C216C6">
                        <w:t>partcipants</w:t>
                      </w:r>
                      <w:proofErr w:type="spellEnd"/>
                      <w:r w:rsidRPr="00C216C6">
                        <w:t xml:space="preserve"> through phone and queries were answered in local language and explaining PIS form</w:t>
                      </w:r>
                      <w:r>
                        <w:t xml:space="preserve"> </w:t>
                      </w:r>
                    </w:p>
                  </w:txbxContent>
                </v:textbox>
                <w10:wrap type="topAndBottom" anchorx="margin"/>
              </v:shape>
            </w:pict>
          </mc:Fallback>
        </mc:AlternateContent>
      </w:r>
      <w:r w:rsidR="00475A22">
        <w:rPr>
          <w:noProof/>
        </w:rPr>
        <mc:AlternateContent>
          <mc:Choice Requires="wps">
            <w:drawing>
              <wp:anchor distT="45720" distB="45720" distL="114300" distR="114300" simplePos="0" relativeHeight="251677696" behindDoc="0" locked="0" layoutInCell="1" allowOverlap="1" wp14:anchorId="24C7F3EF" wp14:editId="69CE6EDD">
                <wp:simplePos x="0" y="0"/>
                <wp:positionH relativeFrom="margin">
                  <wp:align>right</wp:align>
                </wp:positionH>
                <wp:positionV relativeFrom="paragraph">
                  <wp:posOffset>1832610</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7F5017D9" w:rsidR="000035D5" w:rsidRDefault="00C232F0" w:rsidP="000035D5">
                            <w:r>
                              <w:t>One of our co-authors is a member of the local community and co-led the study.  We also consulted with local academics and members of the community during the pre-testing, to ensure the study resonated with their understanding.</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144.3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" strokecolor="#193a65">
                <v:textbox>
                  <w:txbxContent>
                    <w:p w14:paraId="6D21B23F" w14:textId="7F5017D9" w:rsidR="000035D5" w:rsidRDefault="00C232F0" w:rsidP="000035D5">
                      <w:r>
                        <w:t>One of our co-authors is a member of the local community and co-led the study.  We also consulted with local academics and members of the community during the pre-testing, to ensure the study resonated with their understanding.</w:t>
                      </w:r>
                    </w:p>
                  </w:txbxContent>
                </v:textbox>
                <w10:wrap type="topAndBottom" anchorx="margin"/>
              </v:shape>
            </w:pict>
          </mc:Fallback>
        </mc:AlternateContent>
      </w:r>
      <w:r w:rsidR="000035D5">
        <w:t>Ho</w:t>
      </w:r>
      <w:r w:rsidR="00475A22">
        <w:t xml:space="preserve">w did members of the local community provide input on the aims of the research investigation, its methodology, and its anticipated outcome(s)? </w:t>
      </w:r>
    </w:p>
    <w:p w14:paraId="6B9BADC3" w14:textId="7432BA22" w:rsidR="000035D5" w:rsidRDefault="000035D5" w:rsidP="000035D5">
      <w:pPr>
        <w:spacing w:before="240" w:after="240"/>
      </w:pPr>
    </w:p>
    <w:p w14:paraId="1A63CAAC" w14:textId="7161CC86" w:rsidR="00475A22" w:rsidRDefault="00475A22" w:rsidP="000035D5">
      <w:pPr>
        <w:spacing w:before="240" w:after="240"/>
      </w:pPr>
    </w:p>
    <w:p w14:paraId="0162E3C2" w14:textId="538BB637" w:rsidR="00475A22" w:rsidRDefault="00475A22" w:rsidP="000035D5">
      <w:pPr>
        <w:spacing w:before="240" w:after="240"/>
      </w:pPr>
    </w:p>
    <w:p w14:paraId="4E65FA24" w14:textId="7E40CE4E" w:rsidR="000035D5" w:rsidRDefault="000035D5" w:rsidP="000035D5">
      <w:pPr>
        <w:spacing w:before="240" w:after="240"/>
      </w:pPr>
      <w:r>
        <w:lastRenderedPageBreak/>
        <w:t xml:space="preserve">When engaging with the local community, how did you ensure that </w:t>
      </w:r>
      <w:r w:rsidR="00580384">
        <w:t xml:space="preserve">the </w:t>
      </w:r>
      <w:r>
        <w:t>informed consent documents and other materials could be understood by local stakeholders?</w:t>
      </w:r>
      <w:r w:rsidR="005E3204" w:rsidRPr="005E3204">
        <w:rPr>
          <w:noProof/>
        </w:rPr>
        <w:t xml:space="preserve"> </w:t>
      </w:r>
    </w:p>
    <w:bookmarkEnd w:id="5"/>
    <w:p w14:paraId="393A0AEC" w14:textId="791EEF07" w:rsidR="000035D5" w:rsidRDefault="000035D5"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32C4CDB0">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6A36EC27" w:rsidR="000035D5" w:rsidRDefault="00C232F0" w:rsidP="000035D5">
                            <w:r>
                              <w:t>We created a newsletter in which we shared information from the study with local government and with community members, including our respondents. We also share publications when articles are published, as will be the case with the current manuscrip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" strokecolor="#193a65">
                <v:textbox>
                  <w:txbxContent>
                    <w:p w14:paraId="63B5C0C8" w14:textId="6A36EC27" w:rsidR="000035D5" w:rsidRDefault="00C232F0" w:rsidP="000035D5">
                      <w:r>
                        <w:t>We created a newsletter in which we shared information from the study with local government and with community members, including our respondents. We also share publications when articles are published, as will be the case with the current manuscript.</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41FA36B6">
                <wp:simplePos x="0" y="0"/>
                <wp:positionH relativeFrom="margin">
                  <wp:align>right</wp:align>
                </wp:positionH>
                <wp:positionV relativeFrom="paragraph">
                  <wp:posOffset>1080135</wp:posOffset>
                </wp:positionV>
                <wp:extent cx="6838950" cy="676275"/>
                <wp:effectExtent l="0" t="0" r="19050" b="952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3D3E625C" w:rsidR="000035D5" w:rsidRDefault="00C232F0"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" strokecolor="#193a65">
                <v:textbox>
                  <w:txbxContent>
                    <w:p w14:paraId="02348124" w14:textId="3D3E625C" w:rsidR="000035D5" w:rsidRDefault="00C232F0"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2967EF3B">
                <wp:simplePos x="0" y="0"/>
                <wp:positionH relativeFrom="margin">
                  <wp:align>right</wp:align>
                </wp:positionH>
                <wp:positionV relativeFrom="paragraph">
                  <wp:posOffset>679450</wp:posOffset>
                </wp:positionV>
                <wp:extent cx="6838950" cy="676275"/>
                <wp:effectExtent l="0" t="0" r="19050" b="952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364705E4" w:rsidR="000035D5" w:rsidRDefault="00C232F0"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" strokecolor="#193a65">
                <v:textbox>
                  <w:txbxContent>
                    <w:p w14:paraId="7E9D1D64" w14:textId="364705E4" w:rsidR="000035D5" w:rsidRDefault="00C232F0"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w:lastRenderedPageBreak/>
        <mc:AlternateContent>
          <mc:Choice Requires="wps">
            <w:drawing>
              <wp:anchor distT="45720" distB="45720" distL="114300" distR="114300" simplePos="0" relativeHeight="251687936" behindDoc="0" locked="0" layoutInCell="1" allowOverlap="1" wp14:anchorId="75C35289" wp14:editId="3C9D3A6C">
                <wp:simplePos x="0" y="0"/>
                <wp:positionH relativeFrom="margin">
                  <wp:align>right</wp:align>
                </wp:positionH>
                <wp:positionV relativeFrom="paragraph">
                  <wp:posOffset>679450</wp:posOffset>
                </wp:positionV>
                <wp:extent cx="6838950" cy="676275"/>
                <wp:effectExtent l="0" t="0" r="19050" b="952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371683FA" w:rsidR="000035D5" w:rsidRDefault="00C232F0"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" strokecolor="#193a65">
                <v:textbox>
                  <w:txbxContent>
                    <w:p w14:paraId="34BB3CFA" w14:textId="371683FA" w:rsidR="000035D5" w:rsidRDefault="00C232F0"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10FBCCB5">
                <wp:simplePos x="0" y="0"/>
                <wp:positionH relativeFrom="margin">
                  <wp:align>right</wp:align>
                </wp:positionH>
                <wp:positionV relativeFrom="paragraph">
                  <wp:posOffset>846455</wp:posOffset>
                </wp:positionV>
                <wp:extent cx="6838950" cy="676275"/>
                <wp:effectExtent l="0" t="0" r="19050" b="952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524DEF2C" w:rsidR="000035D5" w:rsidRDefault="00C232F0"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" strokecolor="#193a65">
                <v:textbox>
                  <w:txbxContent>
                    <w:p w14:paraId="75D923C4" w14:textId="524DEF2C" w:rsidR="000035D5" w:rsidRDefault="00C232F0"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4F105407">
                <wp:simplePos x="0" y="0"/>
                <wp:positionH relativeFrom="margin">
                  <wp:align>right</wp:align>
                </wp:positionH>
                <wp:positionV relativeFrom="paragraph">
                  <wp:posOffset>541020</wp:posOffset>
                </wp:positionV>
                <wp:extent cx="6838950" cy="676275"/>
                <wp:effectExtent l="0" t="0" r="19050" b="952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4FBCE545" w:rsidR="000035D5" w:rsidRDefault="00C232F0"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" strokecolor="#193a65">
                <v:textbox>
                  <w:txbxContent>
                    <w:p w14:paraId="6CB35C38" w14:textId="4FBCE545" w:rsidR="000035D5" w:rsidRDefault="00C232F0" w:rsidP="000035D5">
                      <w:r>
                        <w:t>NA</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FC5EAC" w:rsidRPr="00F57A3B" w:rsidRDefault="00FC5EAC">
      <w:pPr>
        <w:rPr>
          <w:rFonts w:ascii="Arial" w:hAnsi="Arial" w:cs="Arial"/>
        </w:rPr>
      </w:pPr>
    </w:p>
    <w:sectPr w:rsidR="00FC5EAC"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6F2ACF1" w14:textId="77777777" w:rsidR="00A615FD" w:rsidRDefault="00A615FD" w:rsidP="00F57A3B">
      <w:r>
        <w:separator/>
      </w:r>
    </w:p>
  </w:endnote>
  <w:endnote w:type="continuationSeparator" w:id="0">
    <w:p w14:paraId="5E76FEA4" w14:textId="77777777" w:rsidR="00A615FD" w:rsidRDefault="00A615FD"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81644A4" w14:textId="77777777" w:rsidR="00A615FD" w:rsidRDefault="00A615FD" w:rsidP="00F57A3B">
      <w:r>
        <w:separator/>
      </w:r>
    </w:p>
  </w:footnote>
  <w:footnote w:type="continuationSeparator" w:id="0">
    <w:p w14:paraId="3C958BE7" w14:textId="77777777" w:rsidR="00A615FD" w:rsidRDefault="00A615FD"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8"/>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57A3B"/>
    <w:rsid w:val="000035D5"/>
    <w:rsid w:val="000F365D"/>
    <w:rsid w:val="00116E71"/>
    <w:rsid w:val="00335779"/>
    <w:rsid w:val="00467306"/>
    <w:rsid w:val="00475A22"/>
    <w:rsid w:val="004A7A57"/>
    <w:rsid w:val="004C71C4"/>
    <w:rsid w:val="00515BC0"/>
    <w:rsid w:val="00541C18"/>
    <w:rsid w:val="00580384"/>
    <w:rsid w:val="005E3204"/>
    <w:rsid w:val="00690365"/>
    <w:rsid w:val="0069423E"/>
    <w:rsid w:val="006F5F45"/>
    <w:rsid w:val="00831ADE"/>
    <w:rsid w:val="00841F25"/>
    <w:rsid w:val="00846861"/>
    <w:rsid w:val="008C1F6A"/>
    <w:rsid w:val="009238B2"/>
    <w:rsid w:val="009364D9"/>
    <w:rsid w:val="00995E90"/>
    <w:rsid w:val="00A43F5B"/>
    <w:rsid w:val="00A615FD"/>
    <w:rsid w:val="00A961CD"/>
    <w:rsid w:val="00AD410C"/>
    <w:rsid w:val="00B33CCB"/>
    <w:rsid w:val="00BD19EC"/>
    <w:rsid w:val="00C216C6"/>
    <w:rsid w:val="00C232F0"/>
    <w:rsid w:val="00C23313"/>
    <w:rsid w:val="00C91F18"/>
    <w:rsid w:val="00E004E6"/>
    <w:rsid w:val="00E976A3"/>
    <w:rsid w:val="00F57A3B"/>
    <w:rsid w:val="00F64ACF"/>
    <w:rsid w:val="00FA2582"/>
    <w:rsid w:val="00FC5EAC"/>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customStyle="1" w:styleId="UnresolvedMention1">
    <w:name w:val="Unresolved Mention1"/>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8277FD-A640-494F-87C3-3E39FBD12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893</Words>
  <Characters>5091</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Solveig</cp:lastModifiedBy>
  <cp:revision>2</cp:revision>
  <dcterms:created xsi:type="dcterms:W3CDTF">2025-11-23T10:38:00Z</dcterms:created>
  <dcterms:modified xsi:type="dcterms:W3CDTF">2025-11-23T10:38:00Z</dcterms:modified>
</cp:coreProperties>
</file>